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B25DC" w14:textId="77777777" w:rsidR="000E176E" w:rsidRPr="00C42F12" w:rsidRDefault="000E176E">
      <w:pPr>
        <w:pStyle w:val="H2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632"/>
        <w:gridCol w:w="8728"/>
      </w:tblGrid>
      <w:tr w:rsidR="00175A84" w:rsidRPr="00C42F12" w14:paraId="17450781" w14:textId="77777777" w:rsidTr="00926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47A81BF3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F12">
              <w:rPr>
                <w:rFonts w:ascii="Times New Roman" w:hAnsi="Times New Roman" w:cs="Times New Roman"/>
                <w:sz w:val="24"/>
                <w:szCs w:val="24"/>
              </w:rPr>
              <w:t>Appendix A: Faculty Survey</w:t>
            </w:r>
            <w:r w:rsidR="00303196" w:rsidRPr="00C42F12">
              <w:rPr>
                <w:rFonts w:ascii="Times New Roman" w:hAnsi="Times New Roman" w:cs="Times New Roman"/>
                <w:sz w:val="24"/>
                <w:szCs w:val="24"/>
              </w:rPr>
              <w:t xml:space="preserve"> based on Focus Group</w:t>
            </w:r>
          </w:p>
        </w:tc>
      </w:tr>
      <w:tr w:rsidR="0020780C" w:rsidRPr="00C42F12" w14:paraId="6BFB7BC1" w14:textId="77777777" w:rsidTr="00926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2EED9861" w14:textId="4462480A" w:rsidR="0020780C" w:rsidRPr="00C42F12" w:rsidRDefault="0020780C" w:rsidP="00175A84">
            <w:pPr>
              <w:keepNext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b w:val="0"/>
                <w:sz w:val="20"/>
                <w:szCs w:val="20"/>
              </w:rPr>
              <w:t>Please take approximately 10 minutes to complete this survey.  We are seeking to improve the feedback process of residents by attending physicians within the Department of Emergency Medicine.    Our goals: -Encourage more formative and summative feedback of the residents by attending physicians. -Increase conversation and real-time feedback between residents and attending physicians. -Increase compliance with required national feedback delivery standards for formal evaluation.  -More timely identification of strengths and deficiencies in resident performance.</w:t>
            </w:r>
          </w:p>
        </w:tc>
      </w:tr>
      <w:tr w:rsidR="00175A84" w:rsidRPr="00C42F12" w14:paraId="030B95A3" w14:textId="77777777" w:rsidTr="00207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29C795FF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728" w:type="dxa"/>
          </w:tcPr>
          <w:p w14:paraId="68D22D47" w14:textId="77777777" w:rsidR="00175A84" w:rsidRPr="00C42F12" w:rsidRDefault="00175A84" w:rsidP="00175A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My current compliance with Resident evaluation is:</w:t>
            </w:r>
          </w:p>
          <w:tbl>
            <w:tblPr>
              <w:tblStyle w:val="QSliderLabelsTable"/>
              <w:tblW w:w="9576" w:type="auto"/>
              <w:tblInd w:w="0" w:type="dxa"/>
              <w:tblLook w:val="07E0" w:firstRow="1" w:lastRow="1" w:firstColumn="1" w:lastColumn="1" w:noHBand="1" w:noVBand="1"/>
            </w:tblPr>
            <w:tblGrid>
              <w:gridCol w:w="4174"/>
              <w:gridCol w:w="898"/>
              <w:gridCol w:w="842"/>
              <w:gridCol w:w="842"/>
              <w:gridCol w:w="842"/>
              <w:gridCol w:w="914"/>
            </w:tblGrid>
            <w:tr w:rsidR="00175A84" w:rsidRPr="00C42F12" w14:paraId="2C050EB9" w14:textId="77777777" w:rsidTr="009263BE">
              <w:tc>
                <w:tcPr>
                  <w:tcW w:w="4788" w:type="dxa"/>
                </w:tcPr>
                <w:p w14:paraId="621FEE3C" w14:textId="77777777" w:rsidR="00175A84" w:rsidRPr="00C42F12" w:rsidRDefault="00175A84" w:rsidP="00175A84">
                  <w:pPr>
                    <w:keepNext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58" w:type="dxa"/>
                </w:tcPr>
                <w:p w14:paraId="7E034DC8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Never</w:t>
                  </w:r>
                </w:p>
              </w:tc>
              <w:tc>
                <w:tcPr>
                  <w:tcW w:w="958" w:type="dxa"/>
                </w:tcPr>
                <w:p w14:paraId="5FCBF7A0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2EE7ACA3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08D6B831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3064F483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Always</w:t>
                  </w:r>
                </w:p>
              </w:tc>
            </w:tr>
          </w:tbl>
          <w:p w14:paraId="59128D79" w14:textId="77777777" w:rsidR="00175A84" w:rsidRPr="00C42F12" w:rsidRDefault="00175A84" w:rsidP="0017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QSliderLabelsTable"/>
              <w:tblW w:w="9576" w:type="auto"/>
              <w:tblInd w:w="0" w:type="dxa"/>
              <w:tblLook w:val="07E0" w:firstRow="1" w:lastRow="1" w:firstColumn="1" w:lastColumn="1" w:noHBand="1" w:noVBand="1"/>
            </w:tblPr>
            <w:tblGrid>
              <w:gridCol w:w="4100"/>
              <w:gridCol w:w="387"/>
              <w:gridCol w:w="401"/>
              <w:gridCol w:w="401"/>
              <w:gridCol w:w="401"/>
              <w:gridCol w:w="401"/>
              <w:gridCol w:w="401"/>
              <w:gridCol w:w="401"/>
              <w:gridCol w:w="401"/>
              <w:gridCol w:w="401"/>
              <w:gridCol w:w="401"/>
              <w:gridCol w:w="416"/>
            </w:tblGrid>
            <w:tr w:rsidR="00175A84" w:rsidRPr="00C42F12" w14:paraId="042F7428" w14:textId="77777777" w:rsidTr="009263BE">
              <w:tc>
                <w:tcPr>
                  <w:tcW w:w="4788" w:type="dxa"/>
                </w:tcPr>
                <w:p w14:paraId="37CA32A0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35" w:type="dxa"/>
                </w:tcPr>
                <w:p w14:paraId="6304EB88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35" w:type="dxa"/>
                </w:tcPr>
                <w:p w14:paraId="4ECC9E37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35" w:type="dxa"/>
                </w:tcPr>
                <w:p w14:paraId="1ADE8DB5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435" w:type="dxa"/>
                </w:tcPr>
                <w:p w14:paraId="66EF178B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435" w:type="dxa"/>
                </w:tcPr>
                <w:p w14:paraId="7D671193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435" w:type="dxa"/>
                </w:tcPr>
                <w:p w14:paraId="761A2BAF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435" w:type="dxa"/>
                </w:tcPr>
                <w:p w14:paraId="650ADF5E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435" w:type="dxa"/>
                </w:tcPr>
                <w:p w14:paraId="6D2810A8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435" w:type="dxa"/>
                </w:tcPr>
                <w:p w14:paraId="3513F25F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435" w:type="dxa"/>
                </w:tcPr>
                <w:p w14:paraId="5945EB5F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435" w:type="dxa"/>
                </w:tcPr>
                <w:p w14:paraId="6A637293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0</w:t>
                  </w:r>
                </w:p>
              </w:tc>
            </w:tr>
          </w:tbl>
          <w:p w14:paraId="2B87D496" w14:textId="77777777" w:rsidR="00175A84" w:rsidRPr="00C42F12" w:rsidRDefault="00175A84" w:rsidP="0017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QStandardSliderTable"/>
              <w:tblW w:w="9576" w:type="auto"/>
              <w:tblLook w:val="07E0" w:firstRow="1" w:lastRow="1" w:firstColumn="1" w:lastColumn="1" w:noHBand="1" w:noVBand="1"/>
            </w:tblPr>
            <w:tblGrid>
              <w:gridCol w:w="4045"/>
              <w:gridCol w:w="4467"/>
            </w:tblGrid>
            <w:tr w:rsidR="00175A84" w:rsidRPr="00C42F12" w14:paraId="0C0205CA" w14:textId="77777777" w:rsidTr="009263B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88" w:type="dxa"/>
                </w:tcPr>
                <w:p w14:paraId="14F33EDC" w14:textId="77777777" w:rsidR="00175A84" w:rsidRPr="00C42F12" w:rsidRDefault="00175A84" w:rsidP="00175A84">
                  <w:pPr>
                    <w:keepNext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mpliance ()</w:t>
                  </w:r>
                </w:p>
              </w:tc>
              <w:tc>
                <w:tcPr>
                  <w:tcW w:w="4788" w:type="dxa"/>
                </w:tcPr>
                <w:p w14:paraId="52BF3285" w14:textId="77777777" w:rsidR="00175A84" w:rsidRPr="00C42F12" w:rsidRDefault="00175A84" w:rsidP="00175A84">
                  <w:pPr>
                    <w:keepNext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drawing>
                      <wp:inline distT="0" distB="0" distL="0" distR="0" wp14:anchorId="501E496C" wp14:editId="34F38588">
                        <wp:extent cx="1905000" cy="304800"/>
                        <wp:effectExtent l="0" t="0" r="0" b="0"/>
                        <wp:docPr id="8" name="WordSliderHorizontal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WordSliderHorizontal.png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905000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44A4D852" w14:textId="77777777" w:rsidR="00175A84" w:rsidRPr="00C42F12" w:rsidRDefault="00175A84" w:rsidP="0017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A84" w:rsidRPr="00C42F12" w14:paraId="40D71487" w14:textId="77777777" w:rsidTr="0020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6E784B81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8728" w:type="dxa"/>
          </w:tcPr>
          <w:p w14:paraId="17F58409" w14:textId="77777777" w:rsidR="00175A84" w:rsidRPr="00C42F12" w:rsidRDefault="00175A84" w:rsidP="0017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A84" w:rsidRPr="00C42F12" w14:paraId="408EDC42" w14:textId="77777777" w:rsidTr="00207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163B4EEB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8728" w:type="dxa"/>
          </w:tcPr>
          <w:p w14:paraId="7C4F58F8" w14:textId="77777777" w:rsidR="00175A84" w:rsidRPr="00C42F12" w:rsidRDefault="00175A84" w:rsidP="00175A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he biggest obstacles to my completion of Resident evaluations are (choose all that apply): </w:t>
            </w:r>
          </w:p>
          <w:p w14:paraId="0B152CDD" w14:textId="78604106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A26937" w:rsidRPr="00C42F12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platform (ie. Medhub, e-value, etc.)  </w:t>
            </w:r>
          </w:p>
          <w:p w14:paraId="4666DD0C" w14:textId="2FC1B6EC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oo many questions  </w:t>
            </w:r>
          </w:p>
          <w:p w14:paraId="733AE920" w14:textId="5ACAEB0A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oo many evaluations pending </w:t>
            </w:r>
          </w:p>
          <w:p w14:paraId="360E73AD" w14:textId="3C41DD17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Too general</w:t>
            </w:r>
          </w:p>
          <w:p w14:paraId="637881D9" w14:textId="65A05DF7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Not specific to who I have worked with</w:t>
            </w:r>
          </w:p>
          <w:p w14:paraId="211A3F0C" w14:textId="13FEF228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uestions are too long</w:t>
            </w:r>
          </w:p>
          <w:p w14:paraId="06F16157" w14:textId="472466D5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Too many clicks</w:t>
            </w:r>
          </w:p>
          <w:p w14:paraId="752FFFFF" w14:textId="71F8A8FB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Lack of benefit for </w:t>
            </w:r>
            <w:r w:rsidR="00A2693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esident</w:t>
            </w:r>
          </w:p>
          <w:p w14:paraId="4D7CDF15" w14:textId="209AA8FC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Lack of interest for me </w:t>
            </w:r>
          </w:p>
          <w:p w14:paraId="4A8715CD" w14:textId="0B27EE6B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Lack of positive incentive for me</w:t>
            </w:r>
          </w:p>
          <w:p w14:paraId="3B5C25E6" w14:textId="59E4818C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Lack of negative incentive for me</w:t>
            </w:r>
          </w:p>
          <w:p w14:paraId="5926CCE2" w14:textId="77777777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Other:  (10) </w:t>
            </w:r>
          </w:p>
        </w:tc>
      </w:tr>
      <w:tr w:rsidR="00175A84" w:rsidRPr="00C42F12" w14:paraId="565AE9A4" w14:textId="77777777" w:rsidTr="0020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43A4A7DE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8728" w:type="dxa"/>
          </w:tcPr>
          <w:p w14:paraId="1EC8CBF6" w14:textId="77777777" w:rsidR="00175A84" w:rsidRPr="00C42F12" w:rsidRDefault="00175A84" w:rsidP="0017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hen I fill out evaluations, I prefer and find more value in:</w:t>
            </w:r>
          </w:p>
          <w:p w14:paraId="18456DD1" w14:textId="65CE4B49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Writing narrative descriptions of performance  </w:t>
            </w:r>
          </w:p>
          <w:p w14:paraId="3A92AF69" w14:textId="169D3D17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Using scales and ranking skills of different competencies/ milestones </w:t>
            </w:r>
          </w:p>
          <w:p w14:paraId="286029BC" w14:textId="293D6B9B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Combination of the above - using both narratives and scales  </w:t>
            </w:r>
          </w:p>
          <w:p w14:paraId="0C2DDBEE" w14:textId="77777777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Other:  (4) ________________________________________________</w:t>
            </w:r>
          </w:p>
        </w:tc>
      </w:tr>
      <w:tr w:rsidR="00175A84" w:rsidRPr="00C42F12" w14:paraId="2FA27517" w14:textId="77777777" w:rsidTr="00207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8C20A8C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8728" w:type="dxa"/>
          </w:tcPr>
          <w:p w14:paraId="471B921F" w14:textId="77777777" w:rsidR="00175A84" w:rsidRPr="00C42F12" w:rsidRDefault="00175A84" w:rsidP="00175A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hen I give verbal feedback, I prefer and find more value in:</w:t>
            </w:r>
          </w:p>
          <w:p w14:paraId="07C19372" w14:textId="3455E164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Approaching the Resident and giving my thoughts  </w:t>
            </w:r>
          </w:p>
          <w:p w14:paraId="28422A46" w14:textId="5DB48920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Having the Resident ask me and prompt me for feedback  </w:t>
            </w:r>
          </w:p>
          <w:p w14:paraId="0D5C7934" w14:textId="77777777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Other:  (3) ________________________________________________</w:t>
            </w:r>
          </w:p>
        </w:tc>
      </w:tr>
      <w:tr w:rsidR="00175A84" w:rsidRPr="00C42F12" w14:paraId="3CAD969F" w14:textId="77777777" w:rsidTr="0020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0672CBDA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8728" w:type="dxa"/>
          </w:tcPr>
          <w:p w14:paraId="7D030B29" w14:textId="77777777" w:rsidR="00175A84" w:rsidRPr="00C42F12" w:rsidRDefault="00175A84" w:rsidP="00175A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How often do you give verbal feedback while on shift with the Resident?</w:t>
            </w:r>
          </w:p>
          <w:tbl>
            <w:tblPr>
              <w:tblStyle w:val="QSliderLabelsTable"/>
              <w:tblW w:w="9576" w:type="auto"/>
              <w:tblInd w:w="0" w:type="dxa"/>
              <w:tblLook w:val="07E0" w:firstRow="1" w:lastRow="1" w:firstColumn="1" w:lastColumn="1" w:noHBand="1" w:noVBand="1"/>
            </w:tblPr>
            <w:tblGrid>
              <w:gridCol w:w="4174"/>
              <w:gridCol w:w="898"/>
              <w:gridCol w:w="842"/>
              <w:gridCol w:w="842"/>
              <w:gridCol w:w="842"/>
              <w:gridCol w:w="914"/>
            </w:tblGrid>
            <w:tr w:rsidR="00175A84" w:rsidRPr="00C42F12" w14:paraId="66509E1E" w14:textId="77777777" w:rsidTr="009263BE">
              <w:tc>
                <w:tcPr>
                  <w:tcW w:w="4788" w:type="dxa"/>
                </w:tcPr>
                <w:p w14:paraId="78D02119" w14:textId="77777777" w:rsidR="00175A84" w:rsidRPr="00C42F12" w:rsidRDefault="00175A84" w:rsidP="00175A84">
                  <w:pPr>
                    <w:keepNext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58" w:type="dxa"/>
                </w:tcPr>
                <w:p w14:paraId="6392AA00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0C90ADD3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256939BE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Never</w:t>
                  </w:r>
                </w:p>
              </w:tc>
              <w:tc>
                <w:tcPr>
                  <w:tcW w:w="958" w:type="dxa"/>
                </w:tcPr>
                <w:p w14:paraId="50D8E971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2C806F77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5640F2C8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14AED899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12B81550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3B166C97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Always</w:t>
                  </w:r>
                </w:p>
              </w:tc>
            </w:tr>
          </w:tbl>
          <w:p w14:paraId="3DCEC6C1" w14:textId="77777777" w:rsidR="00175A84" w:rsidRPr="00C42F12" w:rsidRDefault="00175A84" w:rsidP="0017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QSliderLabelsTable"/>
              <w:tblW w:w="9576" w:type="auto"/>
              <w:tblInd w:w="0" w:type="dxa"/>
              <w:tblLook w:val="07E0" w:firstRow="1" w:lastRow="1" w:firstColumn="1" w:lastColumn="1" w:noHBand="1" w:noVBand="1"/>
            </w:tblPr>
            <w:tblGrid>
              <w:gridCol w:w="4100"/>
              <w:gridCol w:w="387"/>
              <w:gridCol w:w="401"/>
              <w:gridCol w:w="401"/>
              <w:gridCol w:w="401"/>
              <w:gridCol w:w="401"/>
              <w:gridCol w:w="401"/>
              <w:gridCol w:w="401"/>
              <w:gridCol w:w="401"/>
              <w:gridCol w:w="401"/>
              <w:gridCol w:w="401"/>
              <w:gridCol w:w="416"/>
            </w:tblGrid>
            <w:tr w:rsidR="00175A84" w:rsidRPr="00C42F12" w14:paraId="46F8C0C7" w14:textId="77777777" w:rsidTr="009263BE">
              <w:tc>
                <w:tcPr>
                  <w:tcW w:w="4788" w:type="dxa"/>
                </w:tcPr>
                <w:p w14:paraId="40ABBC7F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35" w:type="dxa"/>
                </w:tcPr>
                <w:p w14:paraId="176B1A92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35" w:type="dxa"/>
                </w:tcPr>
                <w:p w14:paraId="02E722FE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35" w:type="dxa"/>
                </w:tcPr>
                <w:p w14:paraId="7836167A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435" w:type="dxa"/>
                </w:tcPr>
                <w:p w14:paraId="4E094CF8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435" w:type="dxa"/>
                </w:tcPr>
                <w:p w14:paraId="55DAA03B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435" w:type="dxa"/>
                </w:tcPr>
                <w:p w14:paraId="3F41E4FB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435" w:type="dxa"/>
                </w:tcPr>
                <w:p w14:paraId="5DFA3A16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435" w:type="dxa"/>
                </w:tcPr>
                <w:p w14:paraId="63935414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435" w:type="dxa"/>
                </w:tcPr>
                <w:p w14:paraId="260D674C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435" w:type="dxa"/>
                </w:tcPr>
                <w:p w14:paraId="6B4094E4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435" w:type="dxa"/>
                </w:tcPr>
                <w:p w14:paraId="279CD734" w14:textId="77777777" w:rsidR="00175A84" w:rsidRPr="00C42F12" w:rsidRDefault="00175A84" w:rsidP="00175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0</w:t>
                  </w:r>
                </w:p>
              </w:tc>
            </w:tr>
          </w:tbl>
          <w:p w14:paraId="500878CB" w14:textId="77777777" w:rsidR="00175A84" w:rsidRPr="00C42F12" w:rsidRDefault="00175A84" w:rsidP="0017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QStandardSliderTable"/>
              <w:tblW w:w="9576" w:type="auto"/>
              <w:tblLook w:val="07E0" w:firstRow="1" w:lastRow="1" w:firstColumn="1" w:lastColumn="1" w:noHBand="1" w:noVBand="1"/>
            </w:tblPr>
            <w:tblGrid>
              <w:gridCol w:w="4084"/>
              <w:gridCol w:w="4428"/>
            </w:tblGrid>
            <w:tr w:rsidR="00175A84" w:rsidRPr="00C42F12" w14:paraId="6038DAAE" w14:textId="77777777" w:rsidTr="009263B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88" w:type="dxa"/>
                </w:tcPr>
                <w:p w14:paraId="700EF02A" w14:textId="77777777" w:rsidR="00175A84" w:rsidRPr="00C42F12" w:rsidRDefault="00175A84" w:rsidP="00175A84">
                  <w:pPr>
                    <w:keepNext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SITIVE - What Resident did well ()</w:t>
                  </w:r>
                </w:p>
              </w:tc>
              <w:tc>
                <w:tcPr>
                  <w:tcW w:w="4788" w:type="dxa"/>
                </w:tcPr>
                <w:p w14:paraId="08207518" w14:textId="77777777" w:rsidR="00175A84" w:rsidRPr="00C42F12" w:rsidRDefault="00175A84" w:rsidP="00175A84">
                  <w:pPr>
                    <w:keepNext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drawing>
                      <wp:inline distT="0" distB="0" distL="0" distR="0" wp14:anchorId="7D568F50" wp14:editId="7CC4F941">
                        <wp:extent cx="1905000" cy="304800"/>
                        <wp:effectExtent l="0" t="0" r="0" b="0"/>
                        <wp:docPr id="9" name="WordSliderHorizontal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WordSliderHorizontal.png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905000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75A84" w:rsidRPr="00C42F12" w14:paraId="6176B213" w14:textId="77777777" w:rsidTr="009263B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88" w:type="dxa"/>
                </w:tcPr>
                <w:p w14:paraId="002A3190" w14:textId="77777777" w:rsidR="00175A84" w:rsidRPr="00C42F12" w:rsidRDefault="00175A84" w:rsidP="00175A84">
                  <w:pPr>
                    <w:keepNext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STRUCTIVE -What Resident did not do well ()</w:t>
                  </w:r>
                </w:p>
              </w:tc>
              <w:tc>
                <w:tcPr>
                  <w:tcW w:w="4788" w:type="dxa"/>
                </w:tcPr>
                <w:p w14:paraId="6DBC0773" w14:textId="77777777" w:rsidR="00175A84" w:rsidRPr="00C42F12" w:rsidRDefault="00175A84" w:rsidP="00175A84">
                  <w:pPr>
                    <w:keepNext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drawing>
                      <wp:inline distT="0" distB="0" distL="0" distR="0" wp14:anchorId="2B9B22EF" wp14:editId="7997E916">
                        <wp:extent cx="1905000" cy="304800"/>
                        <wp:effectExtent l="0" t="0" r="0" b="0"/>
                        <wp:docPr id="10" name="WordSliderHorizontal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WordSliderHorizontal.png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905000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219A6F53" w14:textId="77777777" w:rsidR="00175A84" w:rsidRPr="00C42F12" w:rsidRDefault="00175A84" w:rsidP="0017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A84" w:rsidRPr="00C42F12" w14:paraId="442676B7" w14:textId="77777777" w:rsidTr="00207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6A7838F0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7</w:t>
            </w:r>
          </w:p>
        </w:tc>
        <w:tc>
          <w:tcPr>
            <w:tcW w:w="8728" w:type="dxa"/>
          </w:tcPr>
          <w:p w14:paraId="212D2D99" w14:textId="77777777" w:rsidR="00175A84" w:rsidRPr="00C42F12" w:rsidRDefault="00175A84" w:rsidP="00175A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The biggest obstacles to giving VERBAL feedback are (choose all that apply):</w:t>
            </w:r>
          </w:p>
          <w:p w14:paraId="5D3B1B53" w14:textId="71FD7B9F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t enough time or too busy  </w:t>
            </w:r>
          </w:p>
          <w:p w14:paraId="3F9429B3" w14:textId="247C6B4A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Constructive feedback is hard to give  </w:t>
            </w:r>
          </w:p>
          <w:p w14:paraId="32109D1B" w14:textId="542CB858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Constructive feedback is poorly received  </w:t>
            </w:r>
          </w:p>
          <w:p w14:paraId="4267EFEC" w14:textId="52A8E63A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Fear of damaging relationship with Resident  </w:t>
            </w:r>
          </w:p>
          <w:p w14:paraId="286C05C8" w14:textId="34952C3E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Positive feedback is too general  </w:t>
            </w:r>
          </w:p>
          <w:p w14:paraId="5326835A" w14:textId="59CF12F3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I do not like confrontation  </w:t>
            </w:r>
          </w:p>
          <w:p w14:paraId="0789E84B" w14:textId="7816D89A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I do not think the Resident is interested  </w:t>
            </w:r>
          </w:p>
          <w:p w14:paraId="50A13B7E" w14:textId="1F809478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At times, I do not feel like I have sufficient tools to give effective feedback  </w:t>
            </w:r>
          </w:p>
          <w:p w14:paraId="54743E18" w14:textId="22CC7146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t enough contact time with the Resident  </w:t>
            </w:r>
          </w:p>
          <w:p w14:paraId="0A7EF916" w14:textId="18224E51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Other:  </w:t>
            </w:r>
          </w:p>
        </w:tc>
      </w:tr>
      <w:tr w:rsidR="00175A84" w:rsidRPr="00C42F12" w14:paraId="0EDF06F2" w14:textId="77777777" w:rsidTr="0020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12A52D64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8728" w:type="dxa"/>
          </w:tcPr>
          <w:p w14:paraId="65CAFFCF" w14:textId="772342A1" w:rsidR="00175A84" w:rsidRPr="00C42F12" w:rsidRDefault="00175A84" w:rsidP="00175A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 have been supervising Residents in the Emergency Department for:</w:t>
            </w:r>
            <w:r w:rsidRPr="00C42F12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Less than 1 year  </w:t>
            </w:r>
          </w:p>
          <w:p w14:paraId="37C4A807" w14:textId="1EC00616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Less than 2 years  </w:t>
            </w:r>
          </w:p>
          <w:p w14:paraId="0E6EE9BD" w14:textId="45B0E14C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Less than 5 years </w:t>
            </w:r>
          </w:p>
          <w:p w14:paraId="5009BF4A" w14:textId="37C96EEA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5-10 years  </w:t>
            </w:r>
          </w:p>
          <w:p w14:paraId="20FC6C9A" w14:textId="2DBFF5BB" w:rsidR="00175A84" w:rsidRPr="00C42F12" w:rsidRDefault="00175A84" w:rsidP="0017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     Greater than 10 years  </w:t>
            </w:r>
          </w:p>
        </w:tc>
      </w:tr>
      <w:tr w:rsidR="00175A84" w:rsidRPr="00C42F12" w14:paraId="1F12859C" w14:textId="77777777" w:rsidTr="00207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1D1A31D5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8728" w:type="dxa"/>
          </w:tcPr>
          <w:p w14:paraId="10F66989" w14:textId="77777777" w:rsidR="00175A84" w:rsidRPr="00C42F12" w:rsidRDefault="00175A84" w:rsidP="00175A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 carry a hospital issued smart phone or personal smart phone while working clinically on shift:</w:t>
            </w:r>
          </w:p>
          <w:p w14:paraId="583B663D" w14:textId="04FA0DA4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Yes - Personal Smartphone</w:t>
            </w:r>
          </w:p>
          <w:p w14:paraId="79CE1836" w14:textId="19D605C6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- Hospital issued Smartphone  </w:t>
            </w:r>
          </w:p>
          <w:p w14:paraId="7283B897" w14:textId="5FEC9BB1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Yes - Both</w:t>
            </w:r>
          </w:p>
          <w:p w14:paraId="424D6521" w14:textId="4D7A7DB8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either   </w:t>
            </w:r>
          </w:p>
          <w:p w14:paraId="2E2D6899" w14:textId="77777777" w:rsidR="00175A84" w:rsidRPr="00C42F12" w:rsidRDefault="00175A84" w:rsidP="0017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A84" w:rsidRPr="00C42F12" w14:paraId="39B2C857" w14:textId="77777777" w:rsidTr="0020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249C64DA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8728" w:type="dxa"/>
          </w:tcPr>
          <w:p w14:paraId="1ED5B4FF" w14:textId="77777777" w:rsidR="00175A84" w:rsidRPr="00C42F12" w:rsidRDefault="00175A84" w:rsidP="00175A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 specifically use and am comfortable with:</w:t>
            </w:r>
          </w:p>
          <w:p w14:paraId="078D5E27" w14:textId="67F143F5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iPhone/Apple </w:t>
            </w:r>
          </w:p>
          <w:p w14:paraId="5561A488" w14:textId="42FF778C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Android </w:t>
            </w:r>
          </w:p>
          <w:p w14:paraId="1DF1CF3F" w14:textId="0F4C6619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Both  </w:t>
            </w:r>
          </w:p>
          <w:p w14:paraId="60A8758F" w14:textId="031B00D2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Neit</w:t>
            </w:r>
            <w:r w:rsidR="00A2693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er </w:t>
            </w:r>
          </w:p>
        </w:tc>
      </w:tr>
      <w:tr w:rsidR="00175A84" w:rsidRPr="00C42F12" w14:paraId="243A9E93" w14:textId="77777777" w:rsidTr="00207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1ABC7FD5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8728" w:type="dxa"/>
          </w:tcPr>
          <w:p w14:paraId="4C80DA22" w14:textId="77777777" w:rsidR="00175A84" w:rsidRPr="00C42F12" w:rsidRDefault="00175A84" w:rsidP="00175A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f I had access to a mobile-app to evaluate the Residents I work with, I would be more likely to fill out evaluations:</w:t>
            </w:r>
          </w:p>
          <w:p w14:paraId="063D1655" w14:textId="52E0CD89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708E7565" w14:textId="1937CFB0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5A84" w:rsidRPr="00C42F12" w14:paraId="4AD8216F" w14:textId="77777777" w:rsidTr="0020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7E2430B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8728" w:type="dxa"/>
          </w:tcPr>
          <w:p w14:paraId="3E32EE70" w14:textId="77777777" w:rsidR="00175A84" w:rsidRPr="00C42F12" w:rsidRDefault="00175A84" w:rsidP="00175A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f I had access to a mobile-app to evaluate the Residents I work with, I would be more likely to have face-to-face conversations surrounding feedback:</w:t>
            </w:r>
          </w:p>
          <w:p w14:paraId="42F218D4" w14:textId="1A78A1EC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5CAF4432" w14:textId="787B5257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</w:tr>
      <w:tr w:rsidR="00175A84" w:rsidRPr="00C42F12" w14:paraId="459A9A01" w14:textId="77777777" w:rsidTr="00207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60876F0C" w14:textId="77777777" w:rsidR="00175A84" w:rsidRPr="00C42F12" w:rsidRDefault="00175A84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13</w:t>
            </w:r>
          </w:p>
        </w:tc>
        <w:tc>
          <w:tcPr>
            <w:tcW w:w="8728" w:type="dxa"/>
          </w:tcPr>
          <w:p w14:paraId="46BC0363" w14:textId="77777777" w:rsidR="00175A84" w:rsidRPr="00C42F12" w:rsidRDefault="00175A84" w:rsidP="00175A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hat would be the most successful way to notify you or prompt you to fill out an evaluation? (choose all that apply)</w:t>
            </w:r>
          </w:p>
          <w:p w14:paraId="35DAD99D" w14:textId="39AC8AEF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Resident face-to-face reminder </w:t>
            </w:r>
          </w:p>
          <w:p w14:paraId="27DB1E0C" w14:textId="1B5158D6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Postings in the office attending areas </w:t>
            </w:r>
          </w:p>
          <w:p w14:paraId="1C1C8D2D" w14:textId="3AA5D8A0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Postings in attending areas of the Emergency Department  </w:t>
            </w:r>
          </w:p>
          <w:p w14:paraId="0E60B085" w14:textId="0DEA0123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Push notifications from the Mobile-App itself</w:t>
            </w:r>
          </w:p>
          <w:p w14:paraId="2E60A87F" w14:textId="50AE0AEB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Automatic time-sensitive reminders </w:t>
            </w:r>
          </w:p>
          <w:p w14:paraId="4D2CE33B" w14:textId="1F9A2939" w:rsidR="00175A84" w:rsidRPr="00C42F12" w:rsidRDefault="00175A84" w:rsidP="00175A8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A reminder linked with the timing of your shift  </w:t>
            </w:r>
          </w:p>
          <w:p w14:paraId="4E163922" w14:textId="7CAE1797" w:rsidR="00175A84" w:rsidRPr="00C42F12" w:rsidRDefault="00175A84" w:rsidP="0020780C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Other: </w:t>
            </w:r>
          </w:p>
        </w:tc>
      </w:tr>
      <w:tr w:rsidR="00175A84" w:rsidRPr="00C42F12" w14:paraId="008A45D4" w14:textId="77777777" w:rsidTr="0020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5712EB3C" w14:textId="77777777" w:rsidR="00175A84" w:rsidRPr="00C42F12" w:rsidRDefault="0020780C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8728" w:type="dxa"/>
          </w:tcPr>
          <w:p w14:paraId="0BD73298" w14:textId="77777777" w:rsidR="0020780C" w:rsidRPr="00C42F12" w:rsidRDefault="0020780C" w:rsidP="0020780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How many questions would you be willing to answer about each resident via a mobile application?</w:t>
            </w:r>
          </w:p>
          <w:p w14:paraId="59BCA3DE" w14:textId="2EC8173A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34E773C2" w14:textId="7B6C6662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4  </w:t>
            </w:r>
          </w:p>
          <w:p w14:paraId="2E50B9D6" w14:textId="7B8DC6D8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69F610D8" w14:textId="7A05C661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1FF120F6" w14:textId="16C55B98" w:rsidR="00175A84" w:rsidRPr="00C42F12" w:rsidRDefault="0020780C" w:rsidP="00207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     Other:</w:t>
            </w:r>
          </w:p>
        </w:tc>
      </w:tr>
      <w:tr w:rsidR="00175A84" w:rsidRPr="00C42F12" w14:paraId="6C00D016" w14:textId="77777777" w:rsidTr="00207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53A57BEE" w14:textId="77777777" w:rsidR="00175A84" w:rsidRPr="00C42F12" w:rsidRDefault="0020780C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5</w:t>
            </w:r>
          </w:p>
        </w:tc>
        <w:tc>
          <w:tcPr>
            <w:tcW w:w="8728" w:type="dxa"/>
          </w:tcPr>
          <w:p w14:paraId="0E902FDC" w14:textId="77777777" w:rsidR="0020780C" w:rsidRPr="00C42F12" w:rsidRDefault="0020780C" w:rsidP="0020780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How much time would you be willing to spend filling out a mobile-based evaluation form during/after a shift in the Emergency Department?</w:t>
            </w:r>
          </w:p>
          <w:p w14:paraId="4C88B40F" w14:textId="2471DEF4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&lt; 1 minute  </w:t>
            </w:r>
          </w:p>
          <w:p w14:paraId="33707293" w14:textId="7892F298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1-2 minutes </w:t>
            </w:r>
          </w:p>
          <w:p w14:paraId="7BE8440B" w14:textId="495DE2EC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&lt; 3 minutes </w:t>
            </w:r>
          </w:p>
          <w:p w14:paraId="1887679D" w14:textId="2A66C303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&lt; 5 minutes  </w:t>
            </w:r>
          </w:p>
          <w:p w14:paraId="1D9EB134" w14:textId="77777777" w:rsidR="00175A84" w:rsidRPr="00C42F12" w:rsidRDefault="00175A84" w:rsidP="0017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A84" w:rsidRPr="00C42F12" w14:paraId="2F481F9F" w14:textId="77777777" w:rsidTr="0020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63BBEAB" w14:textId="77777777" w:rsidR="00175A84" w:rsidRPr="00C42F12" w:rsidRDefault="0020780C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6</w:t>
            </w:r>
          </w:p>
        </w:tc>
        <w:tc>
          <w:tcPr>
            <w:tcW w:w="8728" w:type="dxa"/>
          </w:tcPr>
          <w:p w14:paraId="6D0EAEDD" w14:textId="77777777" w:rsidR="0020780C" w:rsidRPr="00C42F12" w:rsidRDefault="0020780C" w:rsidP="0020780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ould you like the option to verify and evaluate procedures on the same form?</w:t>
            </w:r>
          </w:p>
          <w:p w14:paraId="67574127" w14:textId="2B272474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196B7287" w14:textId="0A4D32CE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  <w:p w14:paraId="4A155419" w14:textId="140C5A9B" w:rsidR="00175A84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Indifferent  </w:t>
            </w:r>
          </w:p>
        </w:tc>
      </w:tr>
      <w:tr w:rsidR="00175A84" w:rsidRPr="00C42F12" w14:paraId="529C895D" w14:textId="77777777" w:rsidTr="00207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CF1D6BF" w14:textId="77777777" w:rsidR="00175A84" w:rsidRPr="00C42F12" w:rsidRDefault="0020780C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7</w:t>
            </w:r>
          </w:p>
        </w:tc>
        <w:tc>
          <w:tcPr>
            <w:tcW w:w="8728" w:type="dxa"/>
          </w:tcPr>
          <w:p w14:paraId="64C8623C" w14:textId="77777777" w:rsidR="0020780C" w:rsidRPr="00C42F12" w:rsidRDefault="0020780C" w:rsidP="0020780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f you have access to a mobile-app, would you still use the current web-based application for more thorough evaluations and procedure verification?</w:t>
            </w:r>
          </w:p>
          <w:p w14:paraId="766D7395" w14:textId="084BE55B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5FF80886" w14:textId="494117FC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Maybe  </w:t>
            </w:r>
          </w:p>
          <w:p w14:paraId="496BDE03" w14:textId="7C4E21DB" w:rsidR="0020780C" w:rsidRPr="00C42F12" w:rsidRDefault="0020780C" w:rsidP="0020780C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4A30F10E" w14:textId="77777777" w:rsidR="00175A84" w:rsidRPr="00C42F12" w:rsidRDefault="00175A84" w:rsidP="0017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A84" w:rsidRPr="00C42F12" w14:paraId="63135CC7" w14:textId="77777777" w:rsidTr="0020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5A4EA879" w14:textId="77777777" w:rsidR="00175A84" w:rsidRPr="00C42F12" w:rsidRDefault="0020780C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8</w:t>
            </w:r>
          </w:p>
        </w:tc>
        <w:tc>
          <w:tcPr>
            <w:tcW w:w="8728" w:type="dxa"/>
          </w:tcPr>
          <w:p w14:paraId="16A2152F" w14:textId="77777777" w:rsidR="00175A84" w:rsidRPr="00C42F12" w:rsidRDefault="0020780C" w:rsidP="0020780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hat would make you most likely to use the mobile-app on a consistent basis?</w:t>
            </w:r>
          </w:p>
        </w:tc>
      </w:tr>
      <w:tr w:rsidR="00175A84" w:rsidRPr="00C42F12" w14:paraId="4B63A9DA" w14:textId="77777777" w:rsidTr="00207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78DB1AAD" w14:textId="77777777" w:rsidR="00175A84" w:rsidRPr="00C42F12" w:rsidRDefault="0020780C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9</w:t>
            </w:r>
          </w:p>
        </w:tc>
        <w:tc>
          <w:tcPr>
            <w:tcW w:w="8728" w:type="dxa"/>
          </w:tcPr>
          <w:p w14:paraId="089B5DA1" w14:textId="77777777" w:rsidR="00175A84" w:rsidRPr="00C42F12" w:rsidRDefault="0020780C" w:rsidP="0017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hat type of questions would you like to see in the mobile-app evaluation?   </w:t>
            </w:r>
          </w:p>
        </w:tc>
      </w:tr>
      <w:tr w:rsidR="0020780C" w:rsidRPr="00C42F12" w14:paraId="4C9B274D" w14:textId="77777777" w:rsidTr="0020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</w:tcPr>
          <w:p w14:paraId="4977EB28" w14:textId="77777777" w:rsidR="0020780C" w:rsidRPr="00C42F12" w:rsidRDefault="0020780C" w:rsidP="0017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20</w:t>
            </w:r>
          </w:p>
        </w:tc>
        <w:tc>
          <w:tcPr>
            <w:tcW w:w="8728" w:type="dxa"/>
          </w:tcPr>
          <w:p w14:paraId="18854B01" w14:textId="77777777" w:rsidR="0020780C" w:rsidRPr="00C42F12" w:rsidRDefault="0020780C" w:rsidP="0020780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e are specifically looking for ideas to increase the ease of use of a mobile app for evaluation and feedback.  Please let us know any other thoughts or ideas.</w:t>
            </w:r>
          </w:p>
        </w:tc>
      </w:tr>
    </w:tbl>
    <w:p w14:paraId="773F88D0" w14:textId="17888B99" w:rsidR="00DC1294" w:rsidRPr="00C42F12" w:rsidRDefault="00DC1294">
      <w:pPr>
        <w:rPr>
          <w:rFonts w:ascii="Times New Roman" w:hAnsi="Times New Roman" w:cs="Times New Roman"/>
          <w:sz w:val="20"/>
          <w:szCs w:val="20"/>
        </w:rPr>
      </w:pPr>
    </w:p>
    <w:p w14:paraId="6C602FA4" w14:textId="77777777" w:rsidR="00DC1294" w:rsidRPr="00C42F12" w:rsidRDefault="00DC1294">
      <w:pPr>
        <w:rPr>
          <w:rFonts w:ascii="Times New Roman" w:hAnsi="Times New Roman" w:cs="Times New Roman"/>
          <w:sz w:val="20"/>
          <w:szCs w:val="20"/>
        </w:rPr>
      </w:pPr>
      <w:r w:rsidRPr="00C42F12">
        <w:rPr>
          <w:rFonts w:ascii="Times New Roman" w:hAnsi="Times New Roman" w:cs="Times New Roman"/>
          <w:sz w:val="20"/>
          <w:szCs w:val="20"/>
        </w:rPr>
        <w:br w:type="page"/>
      </w:r>
    </w:p>
    <w:p w14:paraId="7D1130C2" w14:textId="77777777" w:rsidR="000E176E" w:rsidRPr="00C42F12" w:rsidRDefault="000E176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720"/>
        <w:gridCol w:w="8630"/>
      </w:tblGrid>
      <w:tr w:rsidR="00303196" w:rsidRPr="00C42F12" w14:paraId="0A5A2716" w14:textId="77777777" w:rsidTr="00926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5B709D94" w14:textId="77777777" w:rsidR="00303196" w:rsidRPr="00C42F12" w:rsidRDefault="0030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F12">
              <w:rPr>
                <w:rFonts w:ascii="Times New Roman" w:hAnsi="Times New Roman" w:cs="Times New Roman"/>
                <w:sz w:val="24"/>
                <w:szCs w:val="24"/>
              </w:rPr>
              <w:t>Appendix B: Resident Survey based on Focus Group</w:t>
            </w:r>
          </w:p>
        </w:tc>
      </w:tr>
      <w:tr w:rsidR="00303196" w:rsidRPr="00C42F12" w14:paraId="19F71CC6" w14:textId="77777777" w:rsidTr="00926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3F9A352F" w14:textId="77777777" w:rsidR="00303196" w:rsidRPr="00C42F12" w:rsidRDefault="0030319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b w:val="0"/>
                <w:sz w:val="20"/>
                <w:szCs w:val="20"/>
              </w:rPr>
              <w:t>Please take approximately 10 minutes to complete this survey.  We are seeking to improve the feedback process between residents and attending physicians within the Department of Emergency Medicine.    Our goals: -Encourage more formative and summative feedback of the residents by attending physicians. -Increase conversation and real-time feedback between residents and attending physicians. -Increase compliance with required national feedback delivery standards for formal evaluation.  -More timely identification of strengths and deficiencies in resident performance.</w:t>
            </w:r>
          </w:p>
        </w:tc>
      </w:tr>
      <w:tr w:rsidR="00303196" w:rsidRPr="00C42F12" w14:paraId="131F9070" w14:textId="77777777" w:rsidTr="00303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817A375" w14:textId="12784D46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630" w:type="dxa"/>
          </w:tcPr>
          <w:p w14:paraId="60223AA5" w14:textId="77777777" w:rsidR="00DC1294" w:rsidRPr="00C42F12" w:rsidRDefault="00DC1294" w:rsidP="00DC12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My current level of training is:</w:t>
            </w:r>
          </w:p>
          <w:p w14:paraId="1C30AB1A" w14:textId="7F568417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EM-1  </w:t>
            </w:r>
          </w:p>
          <w:p w14:paraId="1220D226" w14:textId="4E9119AE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EM-2 </w:t>
            </w:r>
          </w:p>
          <w:p w14:paraId="102ABD25" w14:textId="258FD8D8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EM-3  </w:t>
            </w:r>
          </w:p>
          <w:p w14:paraId="7DE69CF0" w14:textId="631C8F2B" w:rsidR="00303196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EM-4  </w:t>
            </w:r>
          </w:p>
        </w:tc>
      </w:tr>
      <w:tr w:rsidR="00303196" w:rsidRPr="00C42F12" w14:paraId="62FF1D08" w14:textId="77777777" w:rsidTr="003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CF4C5DF" w14:textId="275A22D8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8630" w:type="dxa"/>
          </w:tcPr>
          <w:p w14:paraId="330D1233" w14:textId="77777777" w:rsidR="00DC1294" w:rsidRPr="00C42F12" w:rsidRDefault="00DC1294" w:rsidP="00DC12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My current compliance with attending evaluations is:</w:t>
            </w:r>
          </w:p>
          <w:tbl>
            <w:tblPr>
              <w:tblStyle w:val="QSliderLabelsTable"/>
              <w:tblW w:w="9576" w:type="auto"/>
              <w:tblInd w:w="0" w:type="dxa"/>
              <w:tblLook w:val="07E0" w:firstRow="1" w:lastRow="1" w:firstColumn="1" w:lastColumn="1" w:noHBand="1" w:noVBand="1"/>
            </w:tblPr>
            <w:tblGrid>
              <w:gridCol w:w="4119"/>
              <w:gridCol w:w="892"/>
              <w:gridCol w:w="831"/>
              <w:gridCol w:w="831"/>
              <w:gridCol w:w="831"/>
              <w:gridCol w:w="910"/>
            </w:tblGrid>
            <w:tr w:rsidR="00DC1294" w:rsidRPr="00C42F12" w14:paraId="5B4B0C53" w14:textId="77777777" w:rsidTr="0019418D">
              <w:tc>
                <w:tcPr>
                  <w:tcW w:w="4788" w:type="dxa"/>
                </w:tcPr>
                <w:p w14:paraId="177FF27D" w14:textId="77777777" w:rsidR="00DC1294" w:rsidRPr="00C42F12" w:rsidRDefault="00DC1294" w:rsidP="00DC1294">
                  <w:pPr>
                    <w:keepNext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58" w:type="dxa"/>
                </w:tcPr>
                <w:p w14:paraId="22867596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Never</w:t>
                  </w:r>
                </w:p>
              </w:tc>
              <w:tc>
                <w:tcPr>
                  <w:tcW w:w="958" w:type="dxa"/>
                </w:tcPr>
                <w:p w14:paraId="1B59BC9C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5CA55A3A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4E834DB1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1E486B5A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Always</w:t>
                  </w:r>
                </w:p>
              </w:tc>
            </w:tr>
          </w:tbl>
          <w:p w14:paraId="6924A192" w14:textId="77777777" w:rsidR="00DC1294" w:rsidRPr="00C42F12" w:rsidRDefault="00DC1294" w:rsidP="00DC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QSliderLabelsTable"/>
              <w:tblW w:w="9576" w:type="auto"/>
              <w:tblInd w:w="0" w:type="dxa"/>
              <w:tblLook w:val="07E0" w:firstRow="1" w:lastRow="1" w:firstColumn="1" w:lastColumn="1" w:noHBand="1" w:noVBand="1"/>
            </w:tblPr>
            <w:tblGrid>
              <w:gridCol w:w="4036"/>
              <w:gridCol w:w="382"/>
              <w:gridCol w:w="398"/>
              <w:gridCol w:w="398"/>
              <w:gridCol w:w="398"/>
              <w:gridCol w:w="398"/>
              <w:gridCol w:w="398"/>
              <w:gridCol w:w="398"/>
              <w:gridCol w:w="398"/>
              <w:gridCol w:w="398"/>
              <w:gridCol w:w="398"/>
              <w:gridCol w:w="414"/>
            </w:tblGrid>
            <w:tr w:rsidR="00DC1294" w:rsidRPr="00C42F12" w14:paraId="7C69C433" w14:textId="77777777" w:rsidTr="0019418D">
              <w:tc>
                <w:tcPr>
                  <w:tcW w:w="4788" w:type="dxa"/>
                </w:tcPr>
                <w:p w14:paraId="3D573A93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35" w:type="dxa"/>
                </w:tcPr>
                <w:p w14:paraId="566EFFC1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35" w:type="dxa"/>
                </w:tcPr>
                <w:p w14:paraId="7B566D98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35" w:type="dxa"/>
                </w:tcPr>
                <w:p w14:paraId="3DB7624B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435" w:type="dxa"/>
                </w:tcPr>
                <w:p w14:paraId="3F42BDAC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435" w:type="dxa"/>
                </w:tcPr>
                <w:p w14:paraId="7E7354EF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435" w:type="dxa"/>
                </w:tcPr>
                <w:p w14:paraId="298E52C8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435" w:type="dxa"/>
                </w:tcPr>
                <w:p w14:paraId="540A832B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435" w:type="dxa"/>
                </w:tcPr>
                <w:p w14:paraId="3256F186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435" w:type="dxa"/>
                </w:tcPr>
                <w:p w14:paraId="4C7C608B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435" w:type="dxa"/>
                </w:tcPr>
                <w:p w14:paraId="5A909D8B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435" w:type="dxa"/>
                </w:tcPr>
                <w:p w14:paraId="78F8D0A8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0</w:t>
                  </w:r>
                </w:p>
              </w:tc>
            </w:tr>
          </w:tbl>
          <w:p w14:paraId="0098CC72" w14:textId="77777777" w:rsidR="00DC1294" w:rsidRPr="00C42F12" w:rsidRDefault="00DC1294" w:rsidP="00DC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QStandardSliderTable"/>
              <w:tblW w:w="9576" w:type="auto"/>
              <w:tblLook w:val="07E0" w:firstRow="1" w:lastRow="1" w:firstColumn="1" w:lastColumn="1" w:noHBand="1" w:noVBand="1"/>
            </w:tblPr>
            <w:tblGrid>
              <w:gridCol w:w="3977"/>
              <w:gridCol w:w="4437"/>
            </w:tblGrid>
            <w:tr w:rsidR="00DC1294" w:rsidRPr="00C42F12" w14:paraId="79FFA363" w14:textId="77777777" w:rsidTr="0019418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88" w:type="dxa"/>
                </w:tcPr>
                <w:p w14:paraId="00E7E4E5" w14:textId="77777777" w:rsidR="00DC1294" w:rsidRPr="00C42F12" w:rsidRDefault="00DC1294" w:rsidP="00DC1294">
                  <w:pPr>
                    <w:keepNext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mpliance ()</w:t>
                  </w:r>
                </w:p>
              </w:tc>
              <w:tc>
                <w:tcPr>
                  <w:tcW w:w="4788" w:type="dxa"/>
                </w:tcPr>
                <w:p w14:paraId="5B44D080" w14:textId="77777777" w:rsidR="00DC1294" w:rsidRPr="00C42F12" w:rsidRDefault="00DC1294" w:rsidP="00DC1294">
                  <w:pPr>
                    <w:keepNext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drawing>
                      <wp:inline distT="0" distB="0" distL="0" distR="0" wp14:anchorId="6FA3E3DA" wp14:editId="7D690C37">
                        <wp:extent cx="1905000" cy="304800"/>
                        <wp:effectExtent l="0" t="0" r="0" b="0"/>
                        <wp:docPr id="1" name="WordSliderHorizontal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WordSliderHorizontal.png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905000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1557C3CC" w14:textId="77777777" w:rsidR="00303196" w:rsidRPr="00C42F12" w:rsidRDefault="00303196" w:rsidP="00DC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196" w:rsidRPr="00C42F12" w14:paraId="3EE9DBD2" w14:textId="77777777" w:rsidTr="00303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009B763" w14:textId="5041C60D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8630" w:type="dxa"/>
          </w:tcPr>
          <w:p w14:paraId="63C07574" w14:textId="77777777" w:rsidR="00DC1294" w:rsidRPr="00C42F12" w:rsidRDefault="00DC1294" w:rsidP="00DC12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he biggest obstacles to </w:t>
            </w:r>
            <w:r w:rsidRPr="00C42F12">
              <w:rPr>
                <w:rFonts w:ascii="Times New Roman" w:hAnsi="Times New Roman" w:cs="Times New Roman"/>
                <w:b/>
                <w:sz w:val="20"/>
                <w:szCs w:val="20"/>
              </w:rPr>
              <w:t>receiving WRITTEN </w:t>
            </w: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evaluations from attendings are (choose all that apply):</w:t>
            </w:r>
          </w:p>
          <w:p w14:paraId="6966CC1D" w14:textId="7F14B3D3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Inadequate amount of feedback to establish trends for improvement </w:t>
            </w:r>
          </w:p>
          <w:p w14:paraId="27B160BC" w14:textId="65545EFF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Delayed feedback  </w:t>
            </w:r>
          </w:p>
          <w:p w14:paraId="5AD8CADC" w14:textId="05E5F867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Inadequate contact with different attendings   </w:t>
            </w:r>
          </w:p>
          <w:p w14:paraId="49EB4D76" w14:textId="6B6C5E4B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Increased feedback for outliers in performance  </w:t>
            </w:r>
          </w:p>
          <w:p w14:paraId="3FCD37FE" w14:textId="098DF683" w:rsidR="00303196" w:rsidRPr="00C42F12" w:rsidRDefault="00DC1294" w:rsidP="00DC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     Other (please specify): </w:t>
            </w:r>
          </w:p>
        </w:tc>
      </w:tr>
      <w:tr w:rsidR="00303196" w:rsidRPr="00C42F12" w14:paraId="65AD8406" w14:textId="77777777" w:rsidTr="003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CA2EB3F" w14:textId="14B2E58F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8630" w:type="dxa"/>
          </w:tcPr>
          <w:p w14:paraId="7EE2AE22" w14:textId="77777777" w:rsidR="00DC1294" w:rsidRPr="00C42F12" w:rsidRDefault="00DC1294" w:rsidP="00DC12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he biggest obstacles to </w:t>
            </w:r>
            <w:r w:rsidRPr="00C42F12">
              <w:rPr>
                <w:rFonts w:ascii="Times New Roman" w:hAnsi="Times New Roman" w:cs="Times New Roman"/>
                <w:b/>
                <w:sz w:val="20"/>
                <w:szCs w:val="20"/>
              </w:rPr>
              <w:t>giving WRITTEN</w:t>
            </w: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 evaluations to attendings are (choose all that apply):</w:t>
            </w:r>
          </w:p>
          <w:p w14:paraId="593F5333" w14:textId="1BAD5FBA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A26937" w:rsidRPr="00C42F12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platform (ie. Medhub, e-value, etc.)  </w:t>
            </w:r>
          </w:p>
          <w:p w14:paraId="6D67A750" w14:textId="20A7B7E3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oo many questions  </w:t>
            </w:r>
          </w:p>
          <w:p w14:paraId="3C8A9575" w14:textId="3FB6C99B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oo many evaluations pending  </w:t>
            </w:r>
          </w:p>
          <w:p w14:paraId="2B948AD6" w14:textId="4A1F0B68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oo general  </w:t>
            </w:r>
          </w:p>
          <w:p w14:paraId="7C9F0BB4" w14:textId="0F807ED3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t specific to who I have worked with </w:t>
            </w:r>
          </w:p>
          <w:p w14:paraId="7C910208" w14:textId="12F554D6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Questions are too long </w:t>
            </w:r>
          </w:p>
          <w:p w14:paraId="6207E0AB" w14:textId="0BC97E3B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Too many clicks</w:t>
            </w:r>
          </w:p>
          <w:p w14:paraId="6342F263" w14:textId="48D79A4C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Lack of benefit for attending </w:t>
            </w:r>
          </w:p>
          <w:p w14:paraId="1A5999E2" w14:textId="336A3FE4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Lack of interest for me </w:t>
            </w:r>
          </w:p>
          <w:p w14:paraId="7A712560" w14:textId="4638861B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Lack of positive incentive for me  </w:t>
            </w:r>
          </w:p>
          <w:p w14:paraId="61B3CF81" w14:textId="2B7CC1E3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Lack of negative incentive for me </w:t>
            </w:r>
          </w:p>
          <w:p w14:paraId="01278F35" w14:textId="34490781" w:rsidR="00303196" w:rsidRPr="00C42F12" w:rsidRDefault="00DC1294" w:rsidP="00DC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     Other (please specify): </w:t>
            </w:r>
          </w:p>
        </w:tc>
      </w:tr>
      <w:tr w:rsidR="00303196" w:rsidRPr="00C42F12" w14:paraId="628DB123" w14:textId="77777777" w:rsidTr="00303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CAEB49E" w14:textId="25C77FDA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5</w:t>
            </w:r>
          </w:p>
        </w:tc>
        <w:tc>
          <w:tcPr>
            <w:tcW w:w="8630" w:type="dxa"/>
          </w:tcPr>
          <w:p w14:paraId="0A049D2F" w14:textId="77777777" w:rsidR="00DC1294" w:rsidRPr="00C42F12" w:rsidRDefault="00DC1294" w:rsidP="00DC12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hen I fill out evaluations, I prefer and find more value in:</w:t>
            </w:r>
          </w:p>
          <w:p w14:paraId="6E0ED509" w14:textId="4226061D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Writing narrative descriptions of performance </w:t>
            </w:r>
          </w:p>
          <w:p w14:paraId="4A0FA69E" w14:textId="241579E7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Using scales for performance - comparing peers  </w:t>
            </w:r>
          </w:p>
          <w:p w14:paraId="5577C80D" w14:textId="545F3295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Combination of the above - using both narratives and scales </w:t>
            </w:r>
          </w:p>
          <w:p w14:paraId="6553FFEA" w14:textId="7CDD07E5" w:rsidR="00303196" w:rsidRPr="00C42F12" w:rsidRDefault="00DC1294" w:rsidP="00DC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     Other (please specify): </w:t>
            </w:r>
          </w:p>
        </w:tc>
      </w:tr>
      <w:tr w:rsidR="00303196" w:rsidRPr="00C42F12" w14:paraId="01051858" w14:textId="77777777" w:rsidTr="003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0D17297" w14:textId="73AB8D8E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8630" w:type="dxa"/>
          </w:tcPr>
          <w:p w14:paraId="1AE45284" w14:textId="77777777" w:rsidR="00DC1294" w:rsidRPr="00C42F12" w:rsidRDefault="00DC1294" w:rsidP="00DC12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How often do you receive </w:t>
            </w:r>
            <w:r w:rsidRPr="00C42F12">
              <w:rPr>
                <w:rFonts w:ascii="Times New Roman" w:hAnsi="Times New Roman" w:cs="Times New Roman"/>
                <w:b/>
                <w:sz w:val="20"/>
                <w:szCs w:val="20"/>
              </w:rPr>
              <w:t>VERBAL</w:t>
            </w: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feedback?</w:t>
            </w:r>
          </w:p>
          <w:tbl>
            <w:tblPr>
              <w:tblStyle w:val="QSliderLabelsTable"/>
              <w:tblW w:w="9576" w:type="auto"/>
              <w:tblInd w:w="0" w:type="dxa"/>
              <w:tblLook w:val="07E0" w:firstRow="1" w:lastRow="1" w:firstColumn="1" w:lastColumn="1" w:noHBand="1" w:noVBand="1"/>
            </w:tblPr>
            <w:tblGrid>
              <w:gridCol w:w="4119"/>
              <w:gridCol w:w="892"/>
              <w:gridCol w:w="831"/>
              <w:gridCol w:w="831"/>
              <w:gridCol w:w="831"/>
              <w:gridCol w:w="910"/>
            </w:tblGrid>
            <w:tr w:rsidR="00DC1294" w:rsidRPr="00C42F12" w14:paraId="3C76BB6B" w14:textId="77777777" w:rsidTr="0019418D">
              <w:tc>
                <w:tcPr>
                  <w:tcW w:w="4788" w:type="dxa"/>
                </w:tcPr>
                <w:p w14:paraId="443E4AF9" w14:textId="77777777" w:rsidR="00DC1294" w:rsidRPr="00C42F12" w:rsidRDefault="00DC1294" w:rsidP="00DC1294">
                  <w:pPr>
                    <w:keepNext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58" w:type="dxa"/>
                </w:tcPr>
                <w:p w14:paraId="24CF1511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Never</w:t>
                  </w:r>
                </w:p>
              </w:tc>
              <w:tc>
                <w:tcPr>
                  <w:tcW w:w="958" w:type="dxa"/>
                </w:tcPr>
                <w:p w14:paraId="3767E227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275BB5C1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045880D0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58" w:type="dxa"/>
                </w:tcPr>
                <w:p w14:paraId="52525AEB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Always</w:t>
                  </w:r>
                </w:p>
              </w:tc>
            </w:tr>
          </w:tbl>
          <w:p w14:paraId="3200CDBD" w14:textId="77777777" w:rsidR="00DC1294" w:rsidRPr="00C42F12" w:rsidRDefault="00DC1294" w:rsidP="00DC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QSliderLabelsTable"/>
              <w:tblW w:w="9576" w:type="auto"/>
              <w:tblInd w:w="0" w:type="dxa"/>
              <w:tblLook w:val="07E0" w:firstRow="1" w:lastRow="1" w:firstColumn="1" w:lastColumn="1" w:noHBand="1" w:noVBand="1"/>
            </w:tblPr>
            <w:tblGrid>
              <w:gridCol w:w="4036"/>
              <w:gridCol w:w="382"/>
              <w:gridCol w:w="398"/>
              <w:gridCol w:w="398"/>
              <w:gridCol w:w="398"/>
              <w:gridCol w:w="398"/>
              <w:gridCol w:w="398"/>
              <w:gridCol w:w="398"/>
              <w:gridCol w:w="398"/>
              <w:gridCol w:w="398"/>
              <w:gridCol w:w="398"/>
              <w:gridCol w:w="414"/>
            </w:tblGrid>
            <w:tr w:rsidR="00DC1294" w:rsidRPr="00C42F12" w14:paraId="390635A3" w14:textId="77777777" w:rsidTr="0019418D">
              <w:tc>
                <w:tcPr>
                  <w:tcW w:w="4788" w:type="dxa"/>
                </w:tcPr>
                <w:p w14:paraId="63E1ABA4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35" w:type="dxa"/>
                </w:tcPr>
                <w:p w14:paraId="6382A691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35" w:type="dxa"/>
                </w:tcPr>
                <w:p w14:paraId="263CE969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35" w:type="dxa"/>
                </w:tcPr>
                <w:p w14:paraId="09D327BB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435" w:type="dxa"/>
                </w:tcPr>
                <w:p w14:paraId="04A7E876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435" w:type="dxa"/>
                </w:tcPr>
                <w:p w14:paraId="388D9AD5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435" w:type="dxa"/>
                </w:tcPr>
                <w:p w14:paraId="2B79BE6A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435" w:type="dxa"/>
                </w:tcPr>
                <w:p w14:paraId="788AA499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435" w:type="dxa"/>
                </w:tcPr>
                <w:p w14:paraId="79D97558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435" w:type="dxa"/>
                </w:tcPr>
                <w:p w14:paraId="2677A33C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435" w:type="dxa"/>
                </w:tcPr>
                <w:p w14:paraId="56BE0EC9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435" w:type="dxa"/>
                </w:tcPr>
                <w:p w14:paraId="544A14A1" w14:textId="77777777" w:rsidR="00DC1294" w:rsidRPr="00C42F12" w:rsidRDefault="00DC1294" w:rsidP="00DC129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0</w:t>
                  </w:r>
                </w:p>
              </w:tc>
            </w:tr>
          </w:tbl>
          <w:p w14:paraId="3E447D31" w14:textId="77777777" w:rsidR="00DC1294" w:rsidRPr="00C42F12" w:rsidRDefault="00DC1294" w:rsidP="00DC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QStandardSliderTable"/>
              <w:tblW w:w="9576" w:type="auto"/>
              <w:tblLook w:val="07E0" w:firstRow="1" w:lastRow="1" w:firstColumn="1" w:lastColumn="1" w:noHBand="1" w:noVBand="1"/>
            </w:tblPr>
            <w:tblGrid>
              <w:gridCol w:w="4019"/>
              <w:gridCol w:w="4395"/>
            </w:tblGrid>
            <w:tr w:rsidR="00DC1294" w:rsidRPr="00C42F12" w14:paraId="051F667A" w14:textId="77777777" w:rsidTr="0019418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88" w:type="dxa"/>
                </w:tcPr>
                <w:p w14:paraId="64838582" w14:textId="77777777" w:rsidR="00DC1294" w:rsidRPr="00C42F12" w:rsidRDefault="00DC1294" w:rsidP="00DC1294">
                  <w:pPr>
                    <w:keepNext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SITIVE - What you did well ()</w:t>
                  </w:r>
                </w:p>
              </w:tc>
              <w:tc>
                <w:tcPr>
                  <w:tcW w:w="4788" w:type="dxa"/>
                </w:tcPr>
                <w:p w14:paraId="24A5BBB9" w14:textId="77777777" w:rsidR="00DC1294" w:rsidRPr="00C42F12" w:rsidRDefault="00DC1294" w:rsidP="00DC1294">
                  <w:pPr>
                    <w:keepNext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drawing>
                      <wp:inline distT="0" distB="0" distL="0" distR="0" wp14:anchorId="1C2FFC8C" wp14:editId="77F84293">
                        <wp:extent cx="1905000" cy="304800"/>
                        <wp:effectExtent l="0" t="0" r="0" b="0"/>
                        <wp:docPr id="2" name="WordSliderHorizontal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WordSliderHorizontal.png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905000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DC1294" w:rsidRPr="00C42F12" w14:paraId="0F94DB38" w14:textId="77777777" w:rsidTr="0019418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788" w:type="dxa"/>
                </w:tcPr>
                <w:p w14:paraId="20AB07A0" w14:textId="77777777" w:rsidR="00DC1294" w:rsidRPr="00C42F12" w:rsidRDefault="00DC1294" w:rsidP="00DC1294">
                  <w:pPr>
                    <w:keepNext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STRUCTIVE -What you did not do well ()</w:t>
                  </w:r>
                </w:p>
              </w:tc>
              <w:tc>
                <w:tcPr>
                  <w:tcW w:w="4788" w:type="dxa"/>
                </w:tcPr>
                <w:p w14:paraId="5C504C88" w14:textId="77777777" w:rsidR="00DC1294" w:rsidRPr="00C42F12" w:rsidRDefault="00DC1294" w:rsidP="00DC1294">
                  <w:pPr>
                    <w:keepNext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2F12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drawing>
                      <wp:inline distT="0" distB="0" distL="0" distR="0" wp14:anchorId="0A1EF8B1" wp14:editId="6137585E">
                        <wp:extent cx="1905000" cy="304800"/>
                        <wp:effectExtent l="0" t="0" r="0" b="0"/>
                        <wp:docPr id="3" name="WordSliderHorizontal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WordSliderHorizontal.png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905000" cy="304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2E25F3C2" w14:textId="77777777" w:rsidR="00303196" w:rsidRPr="00C42F12" w:rsidRDefault="00303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196" w:rsidRPr="00C42F12" w14:paraId="5FD0C6A6" w14:textId="77777777" w:rsidTr="00303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B83AAA8" w14:textId="35FF9911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8630" w:type="dxa"/>
          </w:tcPr>
          <w:p w14:paraId="7599BD09" w14:textId="77777777" w:rsidR="00DC1294" w:rsidRPr="00C42F12" w:rsidRDefault="00DC1294" w:rsidP="00DC12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When I receive </w:t>
            </w:r>
            <w:r w:rsidRPr="00C42F12">
              <w:rPr>
                <w:rFonts w:ascii="Times New Roman" w:hAnsi="Times New Roman" w:cs="Times New Roman"/>
                <w:b/>
                <w:sz w:val="20"/>
                <w:szCs w:val="20"/>
              </w:rPr>
              <w:t>VERBAL</w:t>
            </w: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feedback, I prefer and find more value in (check all that apply):</w:t>
            </w:r>
          </w:p>
          <w:p w14:paraId="25F5F8BC" w14:textId="6B68F454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Attendings offering feedback without solicitation  </w:t>
            </w:r>
          </w:p>
          <w:p w14:paraId="6853FE84" w14:textId="28EF7E09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Actively requesting feedback  </w:t>
            </w:r>
          </w:p>
          <w:p w14:paraId="7957ECF6" w14:textId="1E9543A3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Specific goals to work on before a shift </w:t>
            </w:r>
          </w:p>
          <w:p w14:paraId="3D2A7F7F" w14:textId="203373FA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Detailed feedback  </w:t>
            </w:r>
          </w:p>
          <w:p w14:paraId="4536BBD5" w14:textId="66235A3C" w:rsidR="00303196" w:rsidRPr="00C42F12" w:rsidRDefault="00DC1294" w:rsidP="00DC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     Other (please specify): </w:t>
            </w:r>
          </w:p>
        </w:tc>
      </w:tr>
      <w:tr w:rsidR="00303196" w:rsidRPr="00C42F12" w14:paraId="17899294" w14:textId="77777777" w:rsidTr="003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761BA33" w14:textId="5C602638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8630" w:type="dxa"/>
          </w:tcPr>
          <w:p w14:paraId="49A0AC0F" w14:textId="77777777" w:rsidR="00DC1294" w:rsidRPr="00C42F12" w:rsidRDefault="00DC1294" w:rsidP="00DC12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The biggest obstacles to </w:t>
            </w:r>
            <w:r w:rsidRPr="00C42F12">
              <w:rPr>
                <w:rFonts w:ascii="Times New Roman" w:hAnsi="Times New Roman" w:cs="Times New Roman"/>
                <w:b/>
                <w:sz w:val="20"/>
                <w:szCs w:val="20"/>
              </w:rPr>
              <w:t>receiving VERBAL </w:t>
            </w: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feedback are (choose all that apply):</w:t>
            </w:r>
          </w:p>
          <w:p w14:paraId="33F58A33" w14:textId="741D115C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t enough time or too busy </w:t>
            </w:r>
          </w:p>
          <w:p w14:paraId="6DC39CB1" w14:textId="66F627F9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Positive feedback is too general </w:t>
            </w:r>
          </w:p>
          <w:p w14:paraId="045F2E29" w14:textId="1AD52FB1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 do not like confrontation</w:t>
            </w:r>
          </w:p>
          <w:p w14:paraId="527A981C" w14:textId="608CD6C3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I do not like negative feedback </w:t>
            </w:r>
          </w:p>
          <w:p w14:paraId="442A535F" w14:textId="1961726D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t enough contact time with the attending </w:t>
            </w:r>
          </w:p>
          <w:p w14:paraId="2B3125F3" w14:textId="1924893B" w:rsidR="00303196" w:rsidRPr="00C42F12" w:rsidRDefault="00DC1294" w:rsidP="00DC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     Other (please specify):</w:t>
            </w:r>
          </w:p>
        </w:tc>
      </w:tr>
      <w:tr w:rsidR="00303196" w:rsidRPr="00C42F12" w14:paraId="20AAC7B7" w14:textId="77777777" w:rsidTr="00303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3C8ED31" w14:textId="5B4BBD0D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8630" w:type="dxa"/>
          </w:tcPr>
          <w:p w14:paraId="7A76D6AE" w14:textId="77777777" w:rsidR="00DC1294" w:rsidRPr="00C42F12" w:rsidRDefault="00DC1294" w:rsidP="00DC12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 carry a hospital issued smart phone or personal smart phone while working clinically on shift:</w:t>
            </w:r>
          </w:p>
          <w:p w14:paraId="3C16C341" w14:textId="44AD3EF4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- Personal Smartphone </w:t>
            </w:r>
          </w:p>
          <w:p w14:paraId="504D59C5" w14:textId="00FE0DC2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Yes - Hospital issued Smartphone</w:t>
            </w:r>
          </w:p>
          <w:p w14:paraId="4279CD82" w14:textId="3BF09A97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- Both  </w:t>
            </w:r>
          </w:p>
          <w:p w14:paraId="1E4037D6" w14:textId="51BD5BC2" w:rsidR="00303196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either </w:t>
            </w:r>
          </w:p>
        </w:tc>
      </w:tr>
      <w:tr w:rsidR="00303196" w:rsidRPr="00C42F12" w14:paraId="37A610F9" w14:textId="77777777" w:rsidTr="003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2BC6915" w14:textId="7849D83E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8630" w:type="dxa"/>
          </w:tcPr>
          <w:p w14:paraId="721B5B2D" w14:textId="77777777" w:rsidR="00DC1294" w:rsidRPr="00C42F12" w:rsidRDefault="00DC1294" w:rsidP="00DC12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 specifically use and am comfortable with:</w:t>
            </w:r>
          </w:p>
          <w:p w14:paraId="1E85B01B" w14:textId="4910D8C1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iPhone/Apple  </w:t>
            </w:r>
          </w:p>
          <w:p w14:paraId="09C1BEE0" w14:textId="40F2D1D5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Android </w:t>
            </w:r>
          </w:p>
          <w:p w14:paraId="68C43A4A" w14:textId="3AC0ACF1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Both  </w:t>
            </w:r>
          </w:p>
          <w:p w14:paraId="21182DE9" w14:textId="3247D0A2" w:rsidR="00303196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either </w:t>
            </w:r>
          </w:p>
        </w:tc>
      </w:tr>
      <w:tr w:rsidR="00303196" w:rsidRPr="00C42F12" w14:paraId="29E05D50" w14:textId="77777777" w:rsidTr="00303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8E5E550" w14:textId="30FC8A6E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8630" w:type="dxa"/>
          </w:tcPr>
          <w:p w14:paraId="3BF4765F" w14:textId="77777777" w:rsidR="00DC1294" w:rsidRPr="00C42F12" w:rsidRDefault="00DC1294" w:rsidP="00DC12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f I had access to a mobile-app to evaluate the attendings I work with, I would be more likely to fill out evaluations:</w:t>
            </w:r>
          </w:p>
          <w:p w14:paraId="2C6DFF4B" w14:textId="5AC5DEE0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269B2B7F" w14:textId="1B4C9AC3" w:rsidR="00303196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303196" w:rsidRPr="00C42F12" w14:paraId="707BEFF7" w14:textId="77777777" w:rsidTr="003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F68860E" w14:textId="2A98E7E4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12</w:t>
            </w:r>
          </w:p>
        </w:tc>
        <w:tc>
          <w:tcPr>
            <w:tcW w:w="8630" w:type="dxa"/>
          </w:tcPr>
          <w:p w14:paraId="57E31BEC" w14:textId="77777777" w:rsidR="00DC1294" w:rsidRPr="00C42F12" w:rsidRDefault="00DC1294" w:rsidP="00DC12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hat would be the most successful way to notify you or prompt you to fill out an evaluation? (choose all that apply)</w:t>
            </w:r>
          </w:p>
          <w:p w14:paraId="3EB304DA" w14:textId="2233C30F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Face-to-face reminder </w:t>
            </w:r>
          </w:p>
          <w:p w14:paraId="74CDEA0C" w14:textId="2A63F74C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Postings in the resident room or common areas  </w:t>
            </w:r>
          </w:p>
          <w:p w14:paraId="1A98B9CF" w14:textId="57005BED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Push notifications from the Mobile-App itself  </w:t>
            </w:r>
          </w:p>
          <w:p w14:paraId="701CFFF4" w14:textId="1DED26E8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Automatic time-sensitive reminders  </w:t>
            </w:r>
          </w:p>
          <w:p w14:paraId="239437F7" w14:textId="6EE9FCD5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A reminder linked with the timing of your shift </w:t>
            </w:r>
          </w:p>
          <w:p w14:paraId="07EB7F36" w14:textId="76A2603B" w:rsidR="00303196" w:rsidRPr="00C42F12" w:rsidRDefault="00DC1294" w:rsidP="00DC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      Other (please specify): </w:t>
            </w:r>
          </w:p>
        </w:tc>
      </w:tr>
      <w:tr w:rsidR="00303196" w:rsidRPr="00C42F12" w14:paraId="0ADA5703" w14:textId="77777777" w:rsidTr="00303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DB1BD28" w14:textId="7C761187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8630" w:type="dxa"/>
          </w:tcPr>
          <w:p w14:paraId="257E9EE4" w14:textId="77777777" w:rsidR="00DC1294" w:rsidRPr="00C42F12" w:rsidRDefault="00DC1294" w:rsidP="00DC12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How many questions would you be willing to answer about each attending via a mobile application?</w:t>
            </w:r>
          </w:p>
          <w:p w14:paraId="05A24EB9" w14:textId="6F28F7D4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3  </w:t>
            </w:r>
          </w:p>
          <w:p w14:paraId="3EB2C408" w14:textId="778F6AED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6B1742EA" w14:textId="48131801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766F0D4E" w14:textId="5B7677EF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6  </w:t>
            </w:r>
          </w:p>
          <w:p w14:paraId="06B28D10" w14:textId="138586D8" w:rsidR="00303196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Other (please specify): </w:t>
            </w:r>
          </w:p>
        </w:tc>
      </w:tr>
      <w:tr w:rsidR="00303196" w:rsidRPr="00C42F12" w14:paraId="378063D2" w14:textId="77777777" w:rsidTr="003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548CA67" w14:textId="754BA114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8630" w:type="dxa"/>
          </w:tcPr>
          <w:p w14:paraId="7DFA19A1" w14:textId="77777777" w:rsidR="00DC1294" w:rsidRPr="00C42F12" w:rsidRDefault="00DC1294" w:rsidP="00DC12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How much time would you be willing to spend filling out a mobile-based evaluation form during/after a shift in the Emergency Department?</w:t>
            </w:r>
          </w:p>
          <w:p w14:paraId="7EB64100" w14:textId="42E929D1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&lt; 1 minute </w:t>
            </w:r>
          </w:p>
          <w:p w14:paraId="30E8A598" w14:textId="50C5FF5B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1-2 minutes </w:t>
            </w:r>
          </w:p>
          <w:p w14:paraId="68259727" w14:textId="2CBA1C4F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&lt; 3 minutes </w:t>
            </w:r>
          </w:p>
          <w:p w14:paraId="0489DA17" w14:textId="571BBEC1" w:rsidR="00303196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&lt; 5 minutes </w:t>
            </w:r>
          </w:p>
        </w:tc>
      </w:tr>
      <w:tr w:rsidR="00303196" w:rsidRPr="00C42F12" w14:paraId="208E7B35" w14:textId="77777777" w:rsidTr="00303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382435C" w14:textId="3BD3FD33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5</w:t>
            </w:r>
          </w:p>
        </w:tc>
        <w:tc>
          <w:tcPr>
            <w:tcW w:w="8630" w:type="dxa"/>
          </w:tcPr>
          <w:p w14:paraId="65788636" w14:textId="77777777" w:rsidR="00DC1294" w:rsidRPr="00C42F12" w:rsidRDefault="00DC1294" w:rsidP="00DC12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f you have access to a mobile-app, would you still use the current web-based application for more thorough evaluations and procedure verification?</w:t>
            </w:r>
          </w:p>
          <w:p w14:paraId="5BC1B868" w14:textId="65BBA388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</w:p>
          <w:p w14:paraId="31CC521D" w14:textId="52C7B757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Maybe</w:t>
            </w:r>
          </w:p>
          <w:p w14:paraId="475EF29E" w14:textId="41632318" w:rsidR="00303196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303196" w:rsidRPr="00C42F12" w14:paraId="2959C4C3" w14:textId="77777777" w:rsidTr="003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51951A2" w14:textId="3F935DFB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6</w:t>
            </w:r>
          </w:p>
        </w:tc>
        <w:tc>
          <w:tcPr>
            <w:tcW w:w="8630" w:type="dxa"/>
          </w:tcPr>
          <w:p w14:paraId="3BEB4C66" w14:textId="77777777" w:rsidR="00DC1294" w:rsidRPr="00C42F12" w:rsidRDefault="00DC1294" w:rsidP="00DC12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ould you like to have procedure logging in the same app?</w:t>
            </w:r>
          </w:p>
          <w:p w14:paraId="4CDEAFAF" w14:textId="6600AC85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1606A31F" w14:textId="36F64DE5" w:rsidR="00DC1294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075D823B" w14:textId="623CE085" w:rsidR="00303196" w:rsidRPr="00C42F12" w:rsidRDefault="00DC1294" w:rsidP="00DC1294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ndifferent</w:t>
            </w:r>
          </w:p>
        </w:tc>
      </w:tr>
      <w:tr w:rsidR="00303196" w:rsidRPr="00C42F12" w14:paraId="78367BD1" w14:textId="77777777" w:rsidTr="00303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3DE3092" w14:textId="0707A605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7</w:t>
            </w:r>
          </w:p>
        </w:tc>
        <w:tc>
          <w:tcPr>
            <w:tcW w:w="8630" w:type="dxa"/>
          </w:tcPr>
          <w:p w14:paraId="2DFA5909" w14:textId="4B78D0F4" w:rsidR="00303196" w:rsidRPr="00C42F12" w:rsidRDefault="00DC1294" w:rsidP="00DC12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hat would make you most likely to use the mobile-app on a consistent basis?</w:t>
            </w:r>
          </w:p>
        </w:tc>
      </w:tr>
      <w:tr w:rsidR="00303196" w:rsidRPr="00C42F12" w14:paraId="2BCA22A3" w14:textId="77777777" w:rsidTr="003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D39010D" w14:textId="13E4DDDE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8</w:t>
            </w:r>
          </w:p>
        </w:tc>
        <w:tc>
          <w:tcPr>
            <w:tcW w:w="8630" w:type="dxa"/>
          </w:tcPr>
          <w:p w14:paraId="6EEA40F0" w14:textId="74F4F0E3" w:rsidR="00303196" w:rsidRPr="00C42F12" w:rsidRDefault="00DC1294" w:rsidP="00DC12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hat type of questions would you like to see in the mobile-app evaluation?   </w:t>
            </w:r>
          </w:p>
        </w:tc>
      </w:tr>
      <w:tr w:rsidR="00303196" w:rsidRPr="00C42F12" w14:paraId="4ECC7C2B" w14:textId="77777777" w:rsidTr="00303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49F8CFA" w14:textId="4F58596D" w:rsidR="00303196" w:rsidRPr="00C42F12" w:rsidRDefault="00DC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9</w:t>
            </w:r>
          </w:p>
        </w:tc>
        <w:tc>
          <w:tcPr>
            <w:tcW w:w="8630" w:type="dxa"/>
          </w:tcPr>
          <w:p w14:paraId="77F00A6A" w14:textId="0B46C51F" w:rsidR="00303196" w:rsidRPr="00C42F12" w:rsidRDefault="00DC1294" w:rsidP="00DC12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e are specifically looking for ideas to increase the ease of use of a mobile app for evaluation and feedback.  Please let us know any other thoughts or ideas_______________</w:t>
            </w:r>
          </w:p>
        </w:tc>
      </w:tr>
    </w:tbl>
    <w:p w14:paraId="15C45A9C" w14:textId="77777777" w:rsidR="00303196" w:rsidRPr="00C42F12" w:rsidRDefault="00303196">
      <w:pPr>
        <w:rPr>
          <w:rFonts w:ascii="Times New Roman" w:hAnsi="Times New Roman" w:cs="Times New Roman"/>
          <w:sz w:val="20"/>
          <w:szCs w:val="20"/>
        </w:rPr>
      </w:pPr>
    </w:p>
    <w:p w14:paraId="28D4D61C" w14:textId="77777777" w:rsidR="00303196" w:rsidRPr="00C42F12" w:rsidRDefault="00303196">
      <w:pPr>
        <w:rPr>
          <w:rFonts w:ascii="Times New Roman" w:hAnsi="Times New Roman" w:cs="Times New Roman"/>
          <w:sz w:val="20"/>
          <w:szCs w:val="20"/>
        </w:rPr>
      </w:pPr>
    </w:p>
    <w:p w14:paraId="0826B5EF" w14:textId="100D864B" w:rsidR="00C84F71" w:rsidRPr="00C42F12" w:rsidRDefault="00C84F71">
      <w:pPr>
        <w:rPr>
          <w:rFonts w:ascii="Times New Roman" w:hAnsi="Times New Roman" w:cs="Times New Roman"/>
          <w:sz w:val="20"/>
          <w:szCs w:val="20"/>
        </w:rPr>
      </w:pPr>
      <w:r w:rsidRPr="00C42F1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GridTable2-Accent2"/>
        <w:tblW w:w="0" w:type="auto"/>
        <w:tblLook w:val="04A0" w:firstRow="1" w:lastRow="0" w:firstColumn="1" w:lastColumn="0" w:noHBand="0" w:noVBand="1"/>
      </w:tblPr>
      <w:tblGrid>
        <w:gridCol w:w="523"/>
        <w:gridCol w:w="8837"/>
      </w:tblGrid>
      <w:tr w:rsidR="00C84F71" w:rsidRPr="00C42F12" w14:paraId="273AC52F" w14:textId="77777777" w:rsidTr="00C4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5B034354" w14:textId="6E5888C4" w:rsidR="00C84F71" w:rsidRPr="00C42F12" w:rsidRDefault="00C8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F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pendix C: Resident Survey after </w:t>
            </w:r>
            <w:r w:rsidR="00967BB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C42F12">
              <w:rPr>
                <w:rFonts w:ascii="Times New Roman" w:hAnsi="Times New Roman" w:cs="Times New Roman"/>
                <w:sz w:val="24"/>
                <w:szCs w:val="24"/>
              </w:rPr>
              <w:t>Version 1</w:t>
            </w:r>
            <w:r w:rsidR="00967BB1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C42F12">
              <w:rPr>
                <w:rFonts w:ascii="Times New Roman" w:hAnsi="Times New Roman" w:cs="Times New Roman"/>
                <w:sz w:val="24"/>
                <w:szCs w:val="24"/>
              </w:rPr>
              <w:t xml:space="preserve"> of Survey Tool</w:t>
            </w:r>
            <w:r w:rsidR="00552237">
              <w:rPr>
                <w:rFonts w:ascii="Times New Roman" w:hAnsi="Times New Roman" w:cs="Times New Roman"/>
                <w:sz w:val="24"/>
                <w:szCs w:val="24"/>
              </w:rPr>
              <w:t xml:space="preserve"> and Dashboard</w:t>
            </w:r>
          </w:p>
        </w:tc>
      </w:tr>
      <w:tr w:rsidR="00C42F12" w:rsidRPr="00C42F12" w14:paraId="3A6E227F" w14:textId="77777777" w:rsidTr="00C42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0E14437F" w14:textId="66C8E767" w:rsidR="00C42F12" w:rsidRPr="00C42F12" w:rsidRDefault="00C42F12" w:rsidP="00C42F12">
            <w:pPr>
              <w:keepNext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b w:val="0"/>
                <w:sz w:val="20"/>
                <w:szCs w:val="20"/>
              </w:rPr>
              <w:t>Please take approximately 3 minutes to complete this survey. You are now receiving feedback from a new evaluation process compared to MedHub. We would like to understand the changes.</w:t>
            </w:r>
          </w:p>
        </w:tc>
      </w:tr>
      <w:tr w:rsidR="00C84F71" w:rsidRPr="00C42F12" w14:paraId="6777ABA7" w14:textId="77777777" w:rsidTr="00C42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2E2E474B" w14:textId="0983B339" w:rsidR="00C84F71" w:rsidRPr="00C42F12" w:rsidRDefault="00C42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837" w:type="dxa"/>
          </w:tcPr>
          <w:p w14:paraId="520ACF4F" w14:textId="77777777" w:rsidR="00C42F12" w:rsidRPr="00C42F12" w:rsidRDefault="00C42F12" w:rsidP="00C42F1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How many evaluations did you receive?</w:t>
            </w:r>
          </w:p>
          <w:p w14:paraId="03BFEF62" w14:textId="361E721A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0  </w:t>
            </w:r>
          </w:p>
          <w:p w14:paraId="754F225E" w14:textId="490C0E63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1-2  </w:t>
            </w:r>
          </w:p>
          <w:p w14:paraId="77E670F2" w14:textId="6E90B59E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3-4  </w:t>
            </w:r>
          </w:p>
          <w:p w14:paraId="4071C3F7" w14:textId="40945D71" w:rsidR="00C84F71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5 or more  </w:t>
            </w:r>
          </w:p>
        </w:tc>
      </w:tr>
      <w:tr w:rsidR="00C84F71" w:rsidRPr="00C42F12" w14:paraId="04728A7A" w14:textId="77777777" w:rsidTr="00C42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75010619" w14:textId="5B0C3C8B" w:rsidR="00C84F71" w:rsidRPr="00C42F12" w:rsidRDefault="00C42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8837" w:type="dxa"/>
          </w:tcPr>
          <w:p w14:paraId="21F03845" w14:textId="77777777" w:rsidR="00C42F12" w:rsidRPr="00C42F12" w:rsidRDefault="00C42F12" w:rsidP="00C42F1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n this report, do you feel like you are receiving more written feedback?</w:t>
            </w:r>
          </w:p>
          <w:p w14:paraId="17AB823D" w14:textId="1291F13E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, More feedback </w:t>
            </w:r>
          </w:p>
          <w:p w14:paraId="29B02977" w14:textId="1E449470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, Same amount </w:t>
            </w:r>
          </w:p>
          <w:p w14:paraId="4353E485" w14:textId="0D36D44F" w:rsidR="00C84F71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, Less feedback </w:t>
            </w:r>
          </w:p>
        </w:tc>
      </w:tr>
      <w:tr w:rsidR="00C84F71" w:rsidRPr="00C42F12" w14:paraId="01079888" w14:textId="77777777" w:rsidTr="00C42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39371ABA" w14:textId="5695B50E" w:rsidR="00C84F71" w:rsidRPr="00C42F12" w:rsidRDefault="00C42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8837" w:type="dxa"/>
          </w:tcPr>
          <w:p w14:paraId="33122437" w14:textId="77777777" w:rsidR="00C42F12" w:rsidRPr="00C42F12" w:rsidRDefault="00C42F12" w:rsidP="00C42F1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s this feedback more useful than MedHub?</w:t>
            </w:r>
          </w:p>
          <w:p w14:paraId="7ED71EA4" w14:textId="2600E166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6C798FD0" w14:textId="4DA6A666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Maybe   </w:t>
            </w:r>
          </w:p>
          <w:p w14:paraId="12091216" w14:textId="1EA281D3" w:rsidR="00C84F71" w:rsidRPr="00C42F12" w:rsidRDefault="00C42F12" w:rsidP="00C42F12">
            <w:pPr>
              <w:pStyle w:val="ListParagraph"/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84F71" w:rsidRPr="00C42F12" w14:paraId="438BAF34" w14:textId="77777777" w:rsidTr="00C42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1B735846" w14:textId="3994530C" w:rsidR="00C84F71" w:rsidRPr="00C42F12" w:rsidRDefault="00C42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8837" w:type="dxa"/>
          </w:tcPr>
          <w:p w14:paraId="330E381E" w14:textId="3806569F" w:rsidR="00C84F71" w:rsidRPr="00C42F12" w:rsidRDefault="00C42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hy?</w:t>
            </w:r>
          </w:p>
        </w:tc>
      </w:tr>
      <w:tr w:rsidR="00C84F71" w:rsidRPr="00C42F12" w14:paraId="4E247B33" w14:textId="77777777" w:rsidTr="00C42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60CD26FB" w14:textId="3BCDF697" w:rsidR="00C84F71" w:rsidRPr="00C42F12" w:rsidRDefault="00C42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8837" w:type="dxa"/>
          </w:tcPr>
          <w:p w14:paraId="141587A6" w14:textId="77777777" w:rsidR="00C42F12" w:rsidRPr="00C42F12" w:rsidRDefault="00C42F12" w:rsidP="00C42F1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How is the quality of feedback when compared to MedHub?</w:t>
            </w:r>
          </w:p>
          <w:p w14:paraId="19019EEF" w14:textId="1AB5DC47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Better </w:t>
            </w:r>
          </w:p>
          <w:p w14:paraId="6E3AF011" w14:textId="650BDD1E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Same </w:t>
            </w:r>
          </w:p>
          <w:p w14:paraId="395D5F79" w14:textId="53F88DA1" w:rsidR="00C84F71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Worse </w:t>
            </w:r>
          </w:p>
        </w:tc>
      </w:tr>
      <w:tr w:rsidR="00C84F71" w:rsidRPr="00C42F12" w14:paraId="53C80BDA" w14:textId="77777777" w:rsidTr="00C42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68972FFD" w14:textId="77346573" w:rsidR="00C84F71" w:rsidRPr="00C42F12" w:rsidRDefault="00C42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8837" w:type="dxa"/>
          </w:tcPr>
          <w:p w14:paraId="0041618C" w14:textId="77777777" w:rsidR="00C42F12" w:rsidRPr="00C42F12" w:rsidRDefault="00C42F12" w:rsidP="00C42F1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In the past 3 months, do you feel like you are receiving more verbal feedback?</w:t>
            </w:r>
          </w:p>
          <w:p w14:paraId="6747FA78" w14:textId="6FA7F5A2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Yes, More feedback </w:t>
            </w:r>
          </w:p>
          <w:p w14:paraId="4F60B9CB" w14:textId="61F8D03A" w:rsidR="00C42F12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, Same amount  </w:t>
            </w:r>
          </w:p>
          <w:p w14:paraId="0B18DC4C" w14:textId="6E9BE641" w:rsidR="00C84F71" w:rsidRPr="00C42F12" w:rsidRDefault="00C42F12" w:rsidP="00C42F12">
            <w:pPr>
              <w:pStyle w:val="ListParagraph"/>
              <w:keepNext/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 xml:space="preserve">No, Less feedback </w:t>
            </w:r>
          </w:p>
        </w:tc>
      </w:tr>
      <w:tr w:rsidR="00C84F71" w:rsidRPr="00C42F12" w14:paraId="508122C1" w14:textId="77777777" w:rsidTr="00C42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3C7B8589" w14:textId="2A5A5703" w:rsidR="00C84F71" w:rsidRPr="00C42F12" w:rsidRDefault="00C42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8837" w:type="dxa"/>
          </w:tcPr>
          <w:p w14:paraId="69BE9C5A" w14:textId="7C86A5F6" w:rsidR="00C84F71" w:rsidRPr="00C42F12" w:rsidRDefault="00C42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2F12">
              <w:rPr>
                <w:rFonts w:ascii="Times New Roman" w:hAnsi="Times New Roman" w:cs="Times New Roman"/>
                <w:sz w:val="20"/>
                <w:szCs w:val="20"/>
              </w:rPr>
              <w:t>We welcome any ideas for improvement</w:t>
            </w:r>
          </w:p>
        </w:tc>
      </w:tr>
    </w:tbl>
    <w:p w14:paraId="71E5A2EA" w14:textId="77777777" w:rsidR="00303196" w:rsidRPr="00C42F12" w:rsidRDefault="00303196">
      <w:pPr>
        <w:rPr>
          <w:rFonts w:ascii="Times New Roman" w:hAnsi="Times New Roman" w:cs="Times New Roman"/>
          <w:sz w:val="20"/>
          <w:szCs w:val="20"/>
        </w:rPr>
      </w:pPr>
    </w:p>
    <w:sectPr w:rsidR="00303196" w:rsidRPr="00C42F12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0393AE" w14:textId="77777777" w:rsidR="007D55F5" w:rsidRDefault="007D55F5">
      <w:pPr>
        <w:spacing w:line="240" w:lineRule="auto"/>
      </w:pPr>
      <w:r>
        <w:separator/>
      </w:r>
    </w:p>
  </w:endnote>
  <w:endnote w:type="continuationSeparator" w:id="0">
    <w:p w14:paraId="3CBEBC7F" w14:textId="77777777" w:rsidR="007D55F5" w:rsidRDefault="007D55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97D198" w14:textId="77777777" w:rsidR="009263BE" w:rsidRDefault="0069147A" w:rsidP="009263BE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7507808" w14:textId="77777777" w:rsidR="009263BE" w:rsidRDefault="009263BE" w:rsidP="009263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488DCB" w14:textId="6C78C6A6" w:rsidR="009263BE" w:rsidRDefault="0069147A" w:rsidP="009263BE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6538B8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6538B8">
      <w:rPr>
        <w:rStyle w:val="PageNumber"/>
        <w:noProof/>
      </w:rPr>
      <w:t>7</w:t>
    </w:r>
    <w:r>
      <w:rPr>
        <w:rStyle w:val="PageNumber"/>
      </w:rPr>
      <w:fldChar w:fldCharType="end"/>
    </w:r>
  </w:p>
  <w:p w14:paraId="5A749E47" w14:textId="77777777" w:rsidR="009263BE" w:rsidRDefault="009263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8AC180" w14:textId="77777777" w:rsidR="007D55F5" w:rsidRDefault="007D55F5">
      <w:pPr>
        <w:spacing w:line="240" w:lineRule="auto"/>
      </w:pPr>
      <w:r>
        <w:separator/>
      </w:r>
    </w:p>
  </w:footnote>
  <w:footnote w:type="continuationSeparator" w:id="0">
    <w:p w14:paraId="62051028" w14:textId="77777777" w:rsidR="007D55F5" w:rsidRDefault="007D55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474BC5" w14:textId="77777777" w:rsidR="00A01FF7" w:rsidRDefault="0069147A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E176E"/>
    <w:rsid w:val="00150516"/>
    <w:rsid w:val="00175A84"/>
    <w:rsid w:val="001B0D00"/>
    <w:rsid w:val="0020780C"/>
    <w:rsid w:val="00303196"/>
    <w:rsid w:val="00307146"/>
    <w:rsid w:val="00552237"/>
    <w:rsid w:val="0057551F"/>
    <w:rsid w:val="005F095E"/>
    <w:rsid w:val="006538B8"/>
    <w:rsid w:val="0069147A"/>
    <w:rsid w:val="006E4A76"/>
    <w:rsid w:val="007D55F5"/>
    <w:rsid w:val="009263BE"/>
    <w:rsid w:val="00967BB1"/>
    <w:rsid w:val="00A01FF7"/>
    <w:rsid w:val="00A26937"/>
    <w:rsid w:val="00B70267"/>
    <w:rsid w:val="00C42F12"/>
    <w:rsid w:val="00C84F71"/>
    <w:rsid w:val="00DC1294"/>
    <w:rsid w:val="00E626C6"/>
    <w:rsid w:val="00F22B15"/>
    <w:rsid w:val="00F7274C"/>
    <w:rsid w:val="00F74F92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1DE51"/>
  <w15:docId w15:val="{AB7FBB0D-EB61-1C48-AE3F-B4100F853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175A8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175A84"/>
    <w:pPr>
      <w:spacing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1">
    <w:name w:val="Grid Table 2 Accent 1"/>
    <w:basedOn w:val="TableNormal"/>
    <w:uiPriority w:val="47"/>
    <w:rsid w:val="00303196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84F71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C84F71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ListTable1Light-Accent2">
    <w:name w:val="List Table 1 Light Accent 2"/>
    <w:basedOn w:val="TableNormal"/>
    <w:uiPriority w:val="46"/>
    <w:rsid w:val="00C84F7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C84F71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ListTable2-Accent2">
    <w:name w:val="List Table 2 Accent 2"/>
    <w:basedOn w:val="TableNormal"/>
    <w:uiPriority w:val="47"/>
    <w:rsid w:val="00C84F71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2">
    <w:name w:val="Grid Table 2 Accent 2"/>
    <w:basedOn w:val="TableNormal"/>
    <w:uiPriority w:val="47"/>
    <w:rsid w:val="00C84F71"/>
    <w:pPr>
      <w:spacing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31</Words>
  <Characters>81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aculty Pre-App Survey -YALE</vt:lpstr>
    </vt:vector>
  </TitlesOfParts>
  <Company>Qualtrics</Company>
  <LinksUpToDate>false</LinksUpToDate>
  <CharactersWithSpaces>9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culty Pre-App Survey -YALE</dc:title>
  <dc:subject/>
  <dc:creator>Qualtrics</dc:creator>
  <cp:keywords/>
  <dc:description/>
  <cp:lastModifiedBy>Le, Dana</cp:lastModifiedBy>
  <cp:revision>2</cp:revision>
  <dcterms:created xsi:type="dcterms:W3CDTF">2019-12-30T21:40:00Z</dcterms:created>
  <dcterms:modified xsi:type="dcterms:W3CDTF">2019-12-30T21:40:00Z</dcterms:modified>
</cp:coreProperties>
</file>